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65" w:leader="none"/>
        </w:tabs>
        <w:spacing w:lineRule="atLeast" w:line="300" w:before="0" w:after="156"/>
        <w:jc w:val="left"/>
        <w:rPr>
          <w:szCs w:val="21"/>
          <w:lang w:val="fr-FR"/>
        </w:rPr>
      </w:pPr>
      <w:r>
        <w:rPr>
          <w:b/>
          <w:bCs/>
          <w:szCs w:val="21"/>
          <w:lang w:val="fr-FR"/>
        </w:rPr>
        <w:t xml:space="preserve">Table S1 </w:t>
      </w:r>
      <w:r>
        <w:rPr>
          <w:rFonts w:cs="Arial"/>
          <w:b/>
          <w:szCs w:val="21"/>
          <w:lang w:val="fr-FR"/>
        </w:rPr>
        <w:t>Primer sequences used in this study</w:t>
      </w:r>
    </w:p>
    <w:tbl>
      <w:tblPr>
        <w:tblW w:w="8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969"/>
        <w:gridCol w:w="3218"/>
      </w:tblGrid>
      <w:tr>
        <w:trPr>
          <w:trHeight w:val="289" w:hRule="atLeast"/>
        </w:trPr>
        <w:tc>
          <w:tcPr>
            <w:tcW w:w="1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imer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Sequence </w:t>
            </w:r>
            <w:r>
              <w:rPr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color w:val="000000"/>
                <w:kern w:val="0"/>
                <w:sz w:val="13"/>
                <w:szCs w:val="13"/>
              </w:rPr>
              <w:t>5′-3′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32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Arial"/>
                <w:color w:val="000000"/>
                <w:kern w:val="0"/>
                <w:sz w:val="14"/>
                <w:szCs w:val="14"/>
              </w:rPr>
              <w:t>Relevant characteristics</w:t>
            </w:r>
          </w:p>
        </w:tc>
      </w:tr>
      <w:tr>
        <w:trPr>
          <w:trHeight w:val="340" w:hRule="atLeast"/>
        </w:trPr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CmMLO17-ORF-F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TACCTAAGAGCACAGATACAAT</w:t>
            </w:r>
          </w:p>
        </w:tc>
        <w:tc>
          <w:tcPr>
            <w:tcW w:w="32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used to amplify the ORF of CmMLO17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CmMLO17-ORF</w:t>
            </w:r>
            <w:r>
              <w:rPr>
                <w:iCs/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GTACATTAAGTTCAAGTAGTTT</w:t>
            </w:r>
          </w:p>
        </w:tc>
        <w:tc>
          <w:tcPr>
            <w:tcW w:w="32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D-CmMLO17-C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val="zh-CN"/>
              </w:rPr>
              <w:t>GGCCGAATTCACACAGATGGGATCAAGAATGA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pGBKT7-CmMLO17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D-CmMLO17-C</w:t>
            </w:r>
            <w:r>
              <w:rPr>
                <w:iCs/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AGGTCGACGACTTTTTCCAAATGAAAAATT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AD-KIC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GTGAATTCATGGAGGAAGAAAAACAATA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pGADT7-CmKIC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AD-KIC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zh-CN"/>
              </w:rPr>
              <w:t>CGATGGATCCCTATATTATCCAACGTCGA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iFC-</w:t>
            </w:r>
            <w:r>
              <w:rPr>
                <w:kern w:val="0"/>
                <w:sz w:val="13"/>
                <w:szCs w:val="13"/>
              </w:rPr>
              <w:t>MLO17</w:t>
            </w:r>
            <w:r>
              <w:rPr>
                <w:color w:val="000000"/>
                <w:sz w:val="13"/>
                <w:szCs w:val="13"/>
              </w:rPr>
              <w:t>-F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>CTTCGAATTCATGGCCGATAAAGAAGATTA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CR primers for amplification of </w:t>
            </w:r>
            <w:r>
              <w:rPr>
                <w:rFonts w:eastAsia="Times New Roman"/>
                <w:sz w:val="13"/>
                <w:szCs w:val="13"/>
              </w:rPr>
              <w:t>CmMLO17-YFP</w:t>
            </w:r>
            <w:r>
              <w:rPr>
                <w:sz w:val="13"/>
                <w:szCs w:val="13"/>
              </w:rPr>
              <w:t xml:space="preserve"> for vector construction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iFC-</w:t>
            </w:r>
            <w:r>
              <w:rPr>
                <w:kern w:val="0"/>
                <w:sz w:val="13"/>
                <w:szCs w:val="13"/>
              </w:rPr>
              <w:t>MLO17</w:t>
            </w:r>
            <w:r>
              <w:rPr>
                <w:color w:val="000000"/>
                <w:sz w:val="13"/>
                <w:szCs w:val="13"/>
              </w:rPr>
              <w:t>-R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  <w:t>GGATCCCGGGACTTTTTCCAAATGAAAAAT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iFC-MLO17-F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Verdana"/>
                <w:sz w:val="13"/>
                <w:szCs w:val="13"/>
              </w:rPr>
              <w:t>GCTCTAGAATGGCCGATAAAGAAGATTATAGG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CR primers for amplification of </w:t>
            </w:r>
            <w:r>
              <w:rPr>
                <w:rFonts w:eastAsia="Times New Roman"/>
                <w:sz w:val="13"/>
                <w:szCs w:val="13"/>
              </w:rPr>
              <w:t>CmMLO17-p</w:t>
            </w:r>
            <w:r>
              <w:rPr>
                <w:rFonts w:eastAsia="等线;DengXian"/>
                <w:sz w:val="13"/>
                <w:szCs w:val="13"/>
              </w:rPr>
              <w:t>S</w:t>
            </w:r>
            <w:r>
              <w:rPr>
                <w:rFonts w:eastAsia="Times New Roman"/>
                <w:sz w:val="13"/>
                <w:szCs w:val="13"/>
              </w:rPr>
              <w:t>PYCE/p</w:t>
            </w:r>
            <w:r>
              <w:rPr>
                <w:rFonts w:eastAsia="等线;DengXian"/>
                <w:sz w:val="13"/>
                <w:szCs w:val="13"/>
              </w:rPr>
              <w:t>S</w:t>
            </w:r>
            <w:r>
              <w:rPr>
                <w:rFonts w:eastAsia="Times New Roman"/>
                <w:sz w:val="13"/>
                <w:szCs w:val="13"/>
              </w:rPr>
              <w:t>PYNE</w:t>
            </w:r>
            <w:r>
              <w:rPr>
                <w:sz w:val="13"/>
                <w:szCs w:val="13"/>
              </w:rPr>
              <w:t xml:space="preserve"> for vector construction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iFC-MLO17-R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Verdana"/>
                <w:sz w:val="13"/>
                <w:szCs w:val="13"/>
              </w:rPr>
              <w:t>GGGGTACCACTTTTTCCAAATGAAAAATTAGAAATTTCACCC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</w:rPr>
            </w:pPr>
            <w:r>
              <w:rPr>
                <w:rFonts w:eastAsia="Verdana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iFC-KIC-F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Times New Roman"/>
                <w:sz w:val="13"/>
                <w:szCs w:val="13"/>
              </w:rPr>
              <w:t>CTTCGAATTCATGGAGGAAGAAAAACAATA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CmKIC</w:t>
            </w:r>
            <w:r>
              <w:rPr>
                <w:rFonts w:eastAsia="Times New Roman"/>
                <w:sz w:val="13"/>
                <w:szCs w:val="13"/>
              </w:rPr>
              <w:t>-YFP</w:t>
            </w:r>
            <w:r>
              <w:rPr>
                <w:sz w:val="13"/>
                <w:szCs w:val="13"/>
              </w:rPr>
              <w:t xml:space="preserve">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iFC-KIC-R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  <w:t>GGATCCCGGGTATATTATCCAACGTCGA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iFC-KIC-F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Verdana"/>
                <w:sz w:val="13"/>
                <w:szCs w:val="13"/>
              </w:rPr>
              <w:t>GCTCTAGAATGGAGGAAGAAAAACAATACC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CmKIC</w:t>
            </w:r>
            <w:r>
              <w:rPr>
                <w:rFonts w:eastAsia="Times New Roman"/>
                <w:sz w:val="13"/>
                <w:szCs w:val="13"/>
              </w:rPr>
              <w:t>-p</w:t>
            </w:r>
            <w:r>
              <w:rPr>
                <w:rFonts w:eastAsia="等线;DengXian"/>
                <w:sz w:val="13"/>
                <w:szCs w:val="13"/>
              </w:rPr>
              <w:t>S</w:t>
            </w:r>
            <w:r>
              <w:rPr>
                <w:rFonts w:eastAsia="Times New Roman"/>
                <w:sz w:val="13"/>
                <w:szCs w:val="13"/>
              </w:rPr>
              <w:t>PYCE/p</w:t>
            </w:r>
            <w:r>
              <w:rPr>
                <w:rFonts w:eastAsia="等线;DengXian"/>
                <w:sz w:val="13"/>
                <w:szCs w:val="13"/>
              </w:rPr>
              <w:t>S</w:t>
            </w:r>
            <w:r>
              <w:rPr>
                <w:rFonts w:eastAsia="Times New Roman"/>
                <w:sz w:val="13"/>
                <w:szCs w:val="13"/>
              </w:rPr>
              <w:t>PYNE</w:t>
            </w:r>
            <w:r>
              <w:rPr>
                <w:sz w:val="13"/>
                <w:szCs w:val="13"/>
              </w:rPr>
              <w:t xml:space="preserve">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iFC-KIC-R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Verdana"/>
                <w:sz w:val="13"/>
                <w:szCs w:val="13"/>
              </w:rPr>
              <w:t>GGGGTACCTATATTATCCAACGTCGAAGA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</w:rPr>
            </w:pPr>
            <w:r>
              <w:rPr>
                <w:rFonts w:eastAsia="Verdana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Hyg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sz w:val="13"/>
                <w:szCs w:val="13"/>
              </w:rPr>
              <w:t>CTTCTACACAGCCATCGGTCCAG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pMDC32-ami</w:t>
            </w:r>
            <w:r>
              <w:rPr>
                <w:i/>
                <w:iCs/>
                <w:sz w:val="13"/>
                <w:szCs w:val="13"/>
              </w:rPr>
              <w:t xml:space="preserve">CmMLO17 </w:t>
            </w:r>
            <w:r>
              <w:rPr>
                <w:sz w:val="13"/>
                <w:szCs w:val="13"/>
              </w:rPr>
              <w:t>vector in transformation line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Hyg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sz w:val="13"/>
                <w:szCs w:val="13"/>
              </w:rPr>
              <w:t>CGGAAGTGCTTGACATTGGGG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rFonts w:eastAsia="Verdana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F1α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  <w:t>TTTTGGTATCTGGTCCTGGAG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PCR primers for amplification of the reference gene Cm</w:t>
            </w:r>
            <w:r>
              <w:rPr>
                <w:rFonts w:cs="Arial"/>
                <w:bCs/>
                <w:i/>
                <w:color w:val="000000"/>
                <w:kern w:val="0"/>
                <w:sz w:val="13"/>
                <w:szCs w:val="13"/>
              </w:rPr>
              <w:t>EF1</w:t>
            </w:r>
            <w:r>
              <w:rPr>
                <w:rFonts w:cs="Arial"/>
                <w:i/>
                <w:color w:val="000000"/>
                <w:sz w:val="13"/>
                <w:szCs w:val="13"/>
                <w:lang w:val="en-GB"/>
              </w:rPr>
              <w:t>α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 xml:space="preserve"> in quantitative real-time PCR assay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F1α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  <w:t>CCATTCAAGCGACAGACTCA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mMLO17-QRT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AGACGGTTGAATACCAGTACCAT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CR primers for ampli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fi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 xml:space="preserve">cation of </w:t>
            </w:r>
            <w:r>
              <w:rPr>
                <w:rFonts w:cs="Arial"/>
                <w:bCs/>
                <w:i/>
                <w:iCs/>
                <w:color w:val="000000"/>
                <w:kern w:val="0"/>
                <w:sz w:val="13"/>
                <w:szCs w:val="13"/>
              </w:rPr>
              <w:t>CmMLO17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in quantitative real-time PCR assay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mMLO17-QRT-</w:t>
            </w:r>
            <w:r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GTTGGCTCTCGGGAGTTAAATGTGTA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</w:rPr>
            </w:pPr>
            <w:r>
              <w:rPr>
                <w:rFonts w:eastAsia="Verdana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LO17</w:t>
            </w:r>
            <w:r>
              <w:rPr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TGTCTTAACTGATTTCGACCGTCTCTCTTTTGTATTCC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CR primers for amplification of </w:t>
            </w:r>
            <w:r>
              <w:rPr>
                <w:i/>
                <w:iCs/>
                <w:color w:val="000000"/>
                <w:sz w:val="13"/>
                <w:szCs w:val="13"/>
              </w:rPr>
              <w:t xml:space="preserve">CmMLO17 </w:t>
            </w:r>
            <w:r>
              <w:rPr>
                <w:color w:val="000000"/>
                <w:kern w:val="0"/>
                <w:sz w:val="13"/>
                <w:szCs w:val="13"/>
              </w:rPr>
              <w:t>microRNA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LO17</w:t>
            </w:r>
            <w:r>
              <w:rPr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CGGTCGAAATCAGTTAAGACATCAAAGAGAATCAATGA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LO17</w:t>
            </w:r>
            <w:r>
              <w:rPr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CGATCGAAATCAGATAAGACTTCACAGGTCGTGATAT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LO17</w:t>
            </w:r>
            <w:r>
              <w:rPr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AGTCTTATCTGATTTCGATCGTCTACATATATATTCCT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Oligo 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CAAGGCGATTAAGTTGGGTAAC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niversal PCR primers for amplification of microRNA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Oligo B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GGATAACAATTTCACACAGGAAAC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TAACGTGTTTACGTCTAGCCTTCTCTCTTTTGTATTCC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</w:rPr>
            </w:pPr>
            <w:r>
              <w:rPr>
                <w:rFonts w:eastAsia="Verdana"/>
                <w:color w:val="000000"/>
                <w:sz w:val="13"/>
                <w:szCs w:val="13"/>
              </w:rPr>
            </w:r>
          </w:p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PCR primers for amplification of </w:t>
            </w:r>
            <w:r>
              <w:rPr>
                <w:i/>
                <w:iCs/>
                <w:color w:val="000000"/>
                <w:sz w:val="13"/>
                <w:szCs w:val="13"/>
              </w:rPr>
              <w:t>CmKIC</w:t>
            </w:r>
            <w:r>
              <w:rPr>
                <w:color w:val="000000"/>
                <w:sz w:val="13"/>
                <w:szCs w:val="13"/>
              </w:rPr>
              <w:t xml:space="preserve"> microRNA for vector construction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GGCTAGACGTAAACACGTTATCAAAGAGAATCAATGA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</w:rPr>
            </w:pPr>
            <w:r>
              <w:rPr>
                <w:rFonts w:eastAsia="Verdana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I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GACTAGACGTAATCACGTTTTCACAGGTCGTGATAT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</w:rPr>
            </w:pPr>
            <w:r>
              <w:rPr>
                <w:rFonts w:eastAsia="Verdana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V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zh-CN"/>
              </w:rPr>
              <w:t>GAAAACGTGATTACGTCTAGTCTTCTACATATATATTCCT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sz w:val="13"/>
                <w:szCs w:val="13"/>
                <w:lang w:val="zh-CN"/>
              </w:rPr>
            </w:pPr>
            <w:r>
              <w:rPr>
                <w:rFonts w:eastAsia="Verdana"/>
                <w:color w:val="000000"/>
                <w:sz w:val="13"/>
                <w:szCs w:val="13"/>
                <w:lang w:val="zh-CN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F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GGAGGAAGAAAAACAATACCAAG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CR primers for amplification of pMDC43-</w:t>
            </w:r>
            <w:r>
              <w:rPr>
                <w:i/>
                <w:iCs/>
                <w:sz w:val="13"/>
                <w:szCs w:val="13"/>
              </w:rPr>
              <w:t>CmKIC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vector in transformation line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R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zh-CN"/>
              </w:rPr>
              <w:t>ACCCATCTCATAAATAAC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F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zh-CN"/>
              </w:rPr>
              <w:t>CTGTCCACACAATCTGCC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CR primers for amplification of pMDC43-</w:t>
            </w:r>
            <w:r>
              <w:rPr>
                <w:i/>
                <w:iCs/>
                <w:sz w:val="13"/>
                <w:szCs w:val="13"/>
              </w:rPr>
              <w:t>CmKIC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vector in transformation line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R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  <w:t>TATATTATCCAACGTCGAAGAAG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F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zh-CN"/>
              </w:rPr>
              <w:t>GACGCACAATCCCACTATCC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pMDC32-ami</w:t>
            </w:r>
            <w:r>
              <w:rPr>
                <w:i/>
                <w:iCs/>
                <w:sz w:val="13"/>
                <w:szCs w:val="13"/>
              </w:rPr>
              <w:t>CmKIC</w:t>
            </w:r>
            <w:r>
              <w:rPr>
                <w:sz w:val="13"/>
                <w:szCs w:val="13"/>
              </w:rPr>
              <w:t xml:space="preserve"> vector in transformation line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R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GGCTAGACGTAAACACGTTATCAAAGAGAATCAATGA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F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GACTAGACGTAATCACGTTTTCACAGGTCGTGATATG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PCR primers for amplification of pMDC32-ami</w:t>
            </w:r>
            <w:r>
              <w:rPr>
                <w:i/>
                <w:iCs/>
                <w:sz w:val="13"/>
                <w:szCs w:val="13"/>
              </w:rPr>
              <w:t>CmKIC</w:t>
            </w:r>
            <w:r>
              <w:rPr>
                <w:sz w:val="13"/>
                <w:szCs w:val="13"/>
              </w:rPr>
              <w:t xml:space="preserve"> vector in transformation lines</w:t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C-ID-R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GGCTAGACGTAAACACGTTATCAAAGAGAATCAATGA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kern w:val="0"/>
                <w:sz w:val="13"/>
                <w:szCs w:val="13"/>
              </w:rPr>
            </w:pPr>
            <w:r>
              <w:rPr>
                <w:rFonts w:eastAsia="Verdana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4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3"/>
                <w:szCs w:val="13"/>
              </w:rPr>
              <w:t>KIC-</w:t>
            </w:r>
            <w:r>
              <w:rPr>
                <w:kern w:val="0"/>
                <w:sz w:val="13"/>
                <w:szCs w:val="13"/>
              </w:rPr>
              <w:t>Q</w:t>
            </w:r>
            <w:r>
              <w:rPr>
                <w:kern w:val="0"/>
                <w:sz w:val="13"/>
                <w:szCs w:val="13"/>
              </w:rPr>
              <w:t>RT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  <w:t>GCTAGCGGACCAGGAAAGTG</w:t>
            </w:r>
          </w:p>
        </w:tc>
        <w:tc>
          <w:tcPr>
            <w:tcW w:w="3218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CR primers for ampli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fi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 xml:space="preserve">cation of </w:t>
            </w:r>
            <w:r>
              <w:rPr>
                <w:rFonts w:cs="Arial"/>
                <w:bCs/>
                <w:i/>
                <w:iCs/>
                <w:color w:val="000000"/>
                <w:kern w:val="0"/>
                <w:sz w:val="13"/>
                <w:szCs w:val="13"/>
              </w:rPr>
              <w:t>CmKIC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/>
                <w:bCs/>
                <w:color w:val="000000"/>
                <w:kern w:val="0"/>
                <w:sz w:val="13"/>
                <w:szCs w:val="13"/>
              </w:rPr>
              <w:t>in quantitative real-time PCR assays</w:t>
            </w:r>
          </w:p>
        </w:tc>
      </w:tr>
      <w:tr>
        <w:trPr>
          <w:trHeight w:val="340" w:hRule="atLeast"/>
        </w:trPr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3"/>
                <w:szCs w:val="13"/>
              </w:rPr>
              <w:t>KIC-</w:t>
            </w:r>
            <w:r>
              <w:rPr>
                <w:kern w:val="0"/>
                <w:sz w:val="13"/>
                <w:szCs w:val="13"/>
              </w:rPr>
              <w:t>Q</w:t>
            </w:r>
            <w:r>
              <w:rPr>
                <w:kern w:val="0"/>
                <w:sz w:val="13"/>
                <w:szCs w:val="13"/>
              </w:rPr>
              <w:t>RT-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Verdana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  <w:lang w:val="zh-CN"/>
              </w:rPr>
              <w:t>TCATTCCTTCCATACCCAAAATTC</w:t>
            </w:r>
          </w:p>
        </w:tc>
        <w:tc>
          <w:tcPr>
            <w:tcW w:w="32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eastAsia="Verdana"/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rFonts w:eastAsia="Verdana"/>
                <w:color w:val="000000"/>
                <w:kern w:val="0"/>
                <w:sz w:val="13"/>
                <w:szCs w:val="13"/>
                <w:lang w:val="zh-CN"/>
              </w:rPr>
            </w:r>
          </w:p>
        </w:tc>
      </w:tr>
    </w:tbl>
    <w:p>
      <w:pPr>
        <w:pStyle w:val="Normal"/>
        <w:spacing w:lineRule="exact" w:line="60"/>
        <w:rPr>
          <w:color w:val="000000"/>
          <w:kern w:val="0"/>
          <w:sz w:val="13"/>
          <w:szCs w:val="13"/>
          <w:lang w:val="zh-CN"/>
        </w:rPr>
      </w:pPr>
      <w:r>
        <w:rPr>
          <w:color w:val="000000"/>
          <w:kern w:val="0"/>
          <w:sz w:val="13"/>
          <w:szCs w:val="13"/>
          <w:lang w:val="zh-CN"/>
        </w:rPr>
      </w:r>
    </w:p>
    <w:p>
      <w:pPr>
        <w:pStyle w:val="Normal"/>
        <w:spacing w:lineRule="exact" w:line="360" w:before="156" w:after="156"/>
        <w:jc w:val="center"/>
        <w:rPr>
          <w:rFonts w:eastAsia="黑体;SimHei"/>
          <w:b/>
          <w:b/>
          <w:bCs/>
          <w:i/>
          <w:i/>
          <w:iCs/>
          <w:szCs w:val="21"/>
        </w:rPr>
      </w:pPr>
      <w:r>
        <w:rPr>
          <w:rFonts w:eastAsia="黑体;SimHei"/>
          <w:b/>
          <w:bCs/>
          <w:i/>
          <w:iCs/>
          <w:szCs w:val="21"/>
        </w:rPr>
        <w:t xml:space="preserve">Table S2 Average number of diseased leaves of WT and CmMLO17-silenced lines </w:t>
      </w:r>
      <w:r>
        <w:rPr>
          <w:rFonts w:eastAsia="黑体;SimHei"/>
          <w:b/>
          <w:bCs/>
          <w:i/>
          <w:iCs/>
          <w:szCs w:val="21"/>
          <w:lang w:val="fr-FR"/>
        </w:rPr>
        <w:t>inoculated</w:t>
      </w:r>
      <w:r>
        <w:rPr>
          <w:rFonts w:eastAsia="黑体;SimHei"/>
          <w:b/>
          <w:bCs/>
          <w:i/>
          <w:iCs/>
          <w:szCs w:val="21"/>
        </w:rPr>
        <w:t xml:space="preserve"> with A. alternata</w:t>
      </w:r>
    </w:p>
    <w:tbl>
      <w:tblPr>
        <w:tblW w:w="6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981"/>
      </w:tblGrid>
      <w:tr>
        <w:trPr>
          <w:trHeight w:val="454" w:hRule="atLeast"/>
        </w:trPr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Materials</w:t>
            </w:r>
          </w:p>
        </w:tc>
        <w:tc>
          <w:tcPr>
            <w:tcW w:w="39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Average number of diseased leaves per plant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WT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2.04 ± 0.40 a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R2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0.94 ± 0.24 c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R21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1.26 ± 0.51 b</w:t>
            </w:r>
          </w:p>
        </w:tc>
      </w:tr>
      <w:tr>
        <w:trPr>
          <w:trHeight w:val="454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R22</w:t>
            </w:r>
          </w:p>
        </w:tc>
        <w:tc>
          <w:tcPr>
            <w:tcW w:w="3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1.34 ± 0.33 b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7"/>
        <w:keepNext w:val="tru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3 KEGG annotation of genes in the red modu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</w:r>
    </w:p>
    <w:tbl>
      <w:tblPr>
        <w:tblW w:w="14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917"/>
        <w:gridCol w:w="2567"/>
        <w:gridCol w:w="2063"/>
        <w:gridCol w:w="1278"/>
        <w:gridCol w:w="1017"/>
        <w:gridCol w:w="3860"/>
      </w:tblGrid>
      <w:tr>
        <w:trPr>
          <w:tblHeader w:val="true"/>
          <w:trHeight w:val="320" w:hRule="atLeast"/>
          <w:cantSplit w:val="true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1st-level (pathway)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2nd-level (pathway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3rd-level (pathway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KO id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KO Description</w:t>
            </w:r>
          </w:p>
        </w:tc>
      </w:tr>
      <w:tr>
        <w:trPr>
          <w:trHeight w:val="320" w:hRule="atLeast"/>
        </w:trPr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3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62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604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1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6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478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724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620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992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79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09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710c3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418c0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3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947c5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8039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10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93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031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4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7597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177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Endocyto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036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apping protein (actin filament) muscle Z-line, beta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3947c0_g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hag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215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V-type H+-transporting ATPase subunit 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61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eroxi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56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superoxide dismutase, Fe-Mn family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61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eroxi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56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superoxide dismutase, Fe-Mn family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451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 hormone signal transdu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432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ABA responsive element binding factor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3606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 hormone signal transdu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432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ABA responsive element binding factor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1097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 hormone signal transdu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51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serine/threonine-protein kinase CTR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191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 hormone signal transdu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51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serine/threonine-protein kinase CTR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549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 hormone signal transdu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73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eta-1,4-mannosyl-glycoprotein beta-1,4-N-acetylglucosaminyltransfer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171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4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DnaK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53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4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DnaK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95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599c6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8206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22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62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935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8098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haperonin GroEL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472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Ubiquitin mediated proteoly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9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S-phase kinase-associated protein 1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196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Ubiquitin mediated proteoly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36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cell division cycle 20, cofactor of APC complex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650c1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Ubiquitin mediated proteoly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014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RING finger and CHY zinc finger domain-containing protein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472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9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S-phase kinase-associated protein 1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62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604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1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6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478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724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620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992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79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09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710c3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418c0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3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947c5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8039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10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93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031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4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7597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80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5960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124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59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663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52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80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0687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029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66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189c5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732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611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478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355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611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96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52c0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5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029c3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640c5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protein 90kDa beta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640c5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protein 90kDa beta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04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0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DnaJ homolog subfamily A member 2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915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0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DnaJ homolog subfamily A member 2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43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62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sp70-interacting protein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750c4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060c4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30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750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750c4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389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038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038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290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3249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693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7137c4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290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8461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0405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970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8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Derlin-2/3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9349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SP20 family protein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93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tein processing in endoplasmic reticulu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SP20 family protein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45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polymeras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0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DNA-directed RNA polymerase II subunit RPB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62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604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1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6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478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724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369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620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992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79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094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710c3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142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418c0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3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947c5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8039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10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93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031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84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7597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155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70kDa protein 1/8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5353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83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ing factor U2AF 35 kDa subunit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999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Splice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89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transformer-2 protein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9558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ibosome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297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small subunit ribosomal protein S27A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233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RNA transport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298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RNA export factor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926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mRNA surveillance pathway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37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poly(A) polymer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01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Glycine, serine and threon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69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tryptophan synthase beta chain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77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Glycine, serine and threon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52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bifunctional aspartokinase / homoserine dehydrogenase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77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Cysteine and methion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52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bifunctional aspartokinase / homoserine dehydrogenase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271c4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Valine, leucine and isoleucine degrad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8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560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3-hydroxyisobutyryl-CoA hydrol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77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Lysine bi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3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52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bifunctional aspartokinase / homoserine dehydrogenase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01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henylalanine, tyrosine and tryptophan bi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69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tryptophan synthase beta chain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77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nobactam bi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6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52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bifunctional aspartokinase / homoserine dehydrogenase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273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Amino sugar and nucleotide sugar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32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cytochrome-b5 reduct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271c4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ropanoat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6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560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3-hydroxyisobutyryl-CoA hydrol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3947c0_g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Oxidative phosphoryl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215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V-type H+-transporting ATPase subunit e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37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Oxidative phosphoryl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88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NADH-ubiquinone oxidoreductase chain 5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936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Oxidative phosphoryl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94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NADH dehydrogenase (ubiquinone) Fe-S protein 7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549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Oxidative phosphoryla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942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NADH dehydrogenase (ubiquinone) flavoprotein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124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hot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269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photosystem I P700 chlorophyll a apoprotein A2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549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N-Glycan bi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73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beta-1,4-mannosyl-glycoprotein beta-1,4-N-acetylglucosaminyltransfer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033c1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Glycerophospholipid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613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lysophospholipase II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4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Arachidonic acid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573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cytosolic prostaglandin-E synth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263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Arachidonic acid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573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cytosolic prostaglandin-E synth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229c1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Ubiquinone and other terpenoid-quinone bi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80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NAD(P)H dehydrogenase (quinone)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356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Vitamin B6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621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pyridoxal 5'-phosphate synthase pdxS subunit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356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Vitamin B6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621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pyridoxal 5'-phosphate synthase pdxS subunit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356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Vitamin B6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621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pyridoxal 5'-phosphate synthase pdxS subunit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4989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Nicotinate and nicotinamid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763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nicotinate phosphoribosyltransfer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4602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antothenate and CoA biosynthesi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7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680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type II pantothenate kin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271c4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beta-Alan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560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3-hydroxyisobutyryl-CoA hydrol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08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ucleotide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ur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51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exopolyphosphat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45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ucleotide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ur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0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DNA-directed RNA polymerase II subunit RPB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45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ucleotide metabolism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yrimidine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0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DNA-directed RNA polymerase II subunit RPB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271c4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Carbon metabolism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560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3-hydroxyisobutyryl-CoA hydrolase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01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Biosynthesis of amino acid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69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tryptophan synthase beta chain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77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Biosynthesis of amino acids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52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bifunctional aspartokinase / homoserine dehydrogenase 1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807c0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5960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124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59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663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52c0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807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0687c0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029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663c2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189c5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732c2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611c1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478c2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355c3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611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5968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52c0_g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152c1_g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029c3_g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molecular chaperone HtpG </w:t>
            </w:r>
          </w:p>
        </w:tc>
      </w:tr>
      <w:tr>
        <w:trPr>
          <w:trHeight w:val="32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640c5_g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protein 90kDa beta </w:t>
            </w:r>
          </w:p>
        </w:tc>
      </w:tr>
      <w:tr>
        <w:trPr>
          <w:trHeight w:val="320" w:hRule="atLeast"/>
        </w:trPr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640c5_g1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Plant-pathogen interaction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heat shock protein 90kDa beta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7"/>
        <w:keepNext w:val="tru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4 KEGG annotation of genes in the black modu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127"/>
        <w:gridCol w:w="1984"/>
        <w:gridCol w:w="1701"/>
        <w:gridCol w:w="1559"/>
        <w:gridCol w:w="2726"/>
      </w:tblGrid>
      <w:tr>
        <w:trPr>
          <w:tblHeader w:val="true"/>
          <w:cantSplit w:val="true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1st-level (pathway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2nd-level (pathway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3rd-level (pathway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KO i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Cs w:val="21"/>
              </w:rPr>
              <w:t>KO Description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620c0_g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12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952c0_g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857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932c1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3606c0_g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43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BA responsive element binding factor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810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48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port inhibitor response 1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0122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152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152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9352c3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776c3_g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4637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607c2_g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peronin GroE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7907c0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3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26S proteasome regulatory subunit N7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917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06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26S proteasome regulatory subunit T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535c3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86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ING-box protein 1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482c4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NARE interactions in vesicular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85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yntaxin of plants SYP5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620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12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952c0_g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857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932c1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535c3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86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ING-box protein 1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227c0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protein 90kDa bet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833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protein 90kDa bet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570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protein 90kDa bet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9305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aJ homolog subfamily A member 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75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aJ homolog subfamily A member 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042c2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aJ homolog subfamily A member 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042c2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5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aJ homolog subfamily A member 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0531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2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itional endoplasmic reticulum ATP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8420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71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ubiquitin thioesterase OTU1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334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7227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447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3502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517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9213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729c4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615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9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SP20 family protein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1535c3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eplication and repa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ucleotide excision repa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4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86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ING-box protein 1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620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812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7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8952c0_g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857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6932c1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2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70kDa protein 1/8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595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8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ing factor, arginine/serine-rich 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0400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90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US-interacting serine-arginine-rich protein 1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879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5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mega-am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777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1986c0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903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4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rine O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445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78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-adenosylmethionine synthet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6067c1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16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2-oxoisovalerate dehydrogenase E1 component beta subunit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2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3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1981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3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55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umarylacetoacet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3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0798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3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182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-hydroxythioamide S-beta-glucos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802c0_g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65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nthranilate synthase component I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0798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ucosinolate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182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-hydroxythioamide S-beta-glucos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7844c1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78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ldose 1-epim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53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8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iosephosphate isomerase (TIM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8427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05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6-phosphogluconolacto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8585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0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UDPglucose 6-dehydro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53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8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iosephosphate isomerase (TIM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180c7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1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eta-fructofuranos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7844c1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78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ldose 1-epim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8585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0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UDPglucose 6-dehydro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366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4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-ascorbate perox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9354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4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-ascorbate perox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366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4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-ascorbate perox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6861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419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DP-L-galactose phosphoryl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8585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0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UDPglucose 6-dehydro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6180c7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1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eta-fructofuranos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8585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0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UDPglucose 6-dehydro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362c1_g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37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eversibly glycosylated polypeptide / UDP-arabinopyranose mut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53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Inositol phosph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5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8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iosephosphate isomerase (TIM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6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6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6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6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126c3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22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ytochrome c oxidase subunit 6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5937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94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ADH dehydrogenase (ubiquinone) flavoprotein 2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53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8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iosephosphate isomerase (TIM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903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4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rine O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ynthesis and degradation of ketone bodi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0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026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qualene monooxy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11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qualene monooxy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4602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antothenate and CoA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7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68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ype II pantothenate ki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777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lenocompound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1986c0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lenocompound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507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3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utathione reductase (NADPH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366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4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-ascorbate perox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59354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4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-ascorbate perox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4366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4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L-ascorbate peroxid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746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5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(E)-4-hydroxy-3-methylbut-2-enyl-diphosphate synth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54c4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35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(E)-4-hydroxy-3-methylbut-2-enyl-diphosphate synth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0026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squiterpenoid and triterpenoid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qualene monooxy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9411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squiterpenoid and triterpenoid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09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qualene monooxyge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903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4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rine O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8427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05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6-phosphogluconolacto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53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8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iosephosphate isomerase (TIM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0798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182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N-hydroxythioamide S-beta-glucos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133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cetyl-CoA C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777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1986c0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903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64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erine O-acetyltransfer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445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078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S-adenosylmethionine synthet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3802c0_g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65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anthranilate synthase component I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4353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vervie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18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triosephosphate isomerase (TIM)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227c0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protein 90kDa bet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6833c3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protein 90kDa bet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2570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heat shock protein 90kDa beta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95581c2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4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lcium-dependent protein ki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225c1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4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lcium-dependent protein kinase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1976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344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alcium-binding protein CML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7244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2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yb proto-oncogene protein, plant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72991c0_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2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yb proto-oncogene protein, plant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62285c1_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0942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myb proto-oncogene protein, plant</w:t>
            </w:r>
          </w:p>
        </w:tc>
      </w:tr>
      <w:tr>
        <w:trPr>
          <w:cantSplit w:val="true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4109c0_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ircadian rhythm - pla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7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11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ryptochrome 1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DN83841c0_g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ircadian rhythm - pla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o047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12125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protein EARLY FLOWERING 3</w:t>
            </w:r>
          </w:p>
        </w:tc>
      </w:tr>
    </w:tbl>
    <w:p>
      <w:pPr>
        <w:pStyle w:val="Normal"/>
        <w:spacing w:lineRule="exact" w:line="6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6:43:00Z</dcterms:created>
  <dc:creator>XinJing</dc:creator>
  <dc:description/>
  <cp:keywords/>
  <dc:language>en-US</dc:language>
  <cp:lastModifiedBy>XJ</cp:lastModifiedBy>
  <dcterms:modified xsi:type="dcterms:W3CDTF">2021-02-28T11:34:00Z</dcterms:modified>
  <cp:revision>29</cp:revision>
  <dc:subject/>
  <dc:title/>
</cp:coreProperties>
</file>